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3"/>
        <w:gridCol w:w="6408"/>
        <w:gridCol w:w="2729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A92B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D652A" w:rsidRPr="006D65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, paragraph </w:t>
            </w:r>
            <w:r w:rsidR="002C15B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A92B2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="002C15B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A92B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565A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I</w:t>
            </w:r>
            <w:r w:rsidR="00901B98" w:rsidRPr="00901B9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ntroduction, paragraph </w:t>
            </w:r>
            <w:r w:rsidR="00901B98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D652A" w:rsidRDefault="00D7471E" w:rsidP="006D65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01B9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Methods, </w:t>
            </w:r>
            <w:r w:rsidR="006D652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page </w:t>
            </w:r>
            <w:r w:rsidR="000914B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6D652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</w:p>
          <w:p w:rsidR="00082EF8" w:rsidRPr="00082EF8" w:rsidRDefault="00321B08" w:rsidP="00321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"</w:t>
            </w:r>
            <w:r w:rsidRPr="00321B0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Systematic literature search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" section</w:t>
            </w:r>
            <w:r w:rsidR="00D7471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321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01B9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Methods, 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3, </w:t>
            </w:r>
            <w:r w:rsidR="00321B08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"</w:t>
            </w:r>
            <w:r w:rsidR="00321B08" w:rsidRPr="00321B0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lection criteria and data extraction</w:t>
            </w:r>
            <w:r w:rsidR="00321B08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"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321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>Methods,</w:t>
            </w:r>
            <w:r w:rsidR="00FA37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3, </w:t>
            </w:r>
            <w:r w:rsidR="00321B08" w:rsidRPr="00321B0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"Selection criteria and data extraction"</w:t>
            </w:r>
            <w:r w:rsidR="00321B08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and "</w:t>
            </w:r>
            <w:r w:rsidR="00321B08" w:rsidRPr="00321B0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Quality assessment</w:t>
            </w:r>
            <w:r w:rsidR="00321B08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"</w:t>
            </w:r>
            <w:r w:rsidR="00321B08" w:rsidRPr="00321B0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321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ge 3,</w:t>
            </w:r>
            <w:r w:rsidR="00321B08" w:rsidRPr="00321B08">
              <w:rPr>
                <w:rFonts w:ascii="Times New Roman" w:eastAsia="Times New Roman" w:hAnsi="Times New Roman" w:cs="Times New Roman"/>
                <w:sz w:val="24"/>
                <w:szCs w:val="24"/>
              </w:rPr>
              <w:t>"Selection criteria and data extraction"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A2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iscussion section, page 6-</w:t>
            </w:r>
            <w:r w:rsidR="00A226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091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>Methods,</w:t>
            </w:r>
            <w:r w:rsidR="00FA37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</w:t>
            </w:r>
            <w:r w:rsidR="003758A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</w:t>
            </w:r>
            <w:r w:rsidR="00FA37C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</w:t>
            </w:r>
            <w:r w:rsidR="003758A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e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FA3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</w:t>
            </w:r>
            <w:r w:rsidR="00FA37C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FA37CE" w:rsidRPr="00FA37C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3, Data extraction sec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37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>Methods,</w:t>
            </w:r>
            <w:r w:rsidR="00FA37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387E29" w:rsidRPr="00387E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</w:t>
            </w:r>
            <w:r w:rsidR="005A399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</w:t>
            </w:r>
            <w:r w:rsidR="003758A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-4</w:t>
            </w:r>
            <w:r w:rsidR="00387E29" w:rsidRPr="00387E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</w:t>
            </w:r>
            <w:r w:rsidR="00FA37C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387E29" w:rsidRPr="00387E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</w:t>
            </w:r>
            <w:r w:rsidR="003758A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e</w:t>
            </w:r>
            <w:r w:rsidR="00387E29" w:rsidRPr="00387E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37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, page </w:t>
            </w:r>
            <w:r w:rsidR="005A399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3758A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4</w:t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>, Statistical analys</w:t>
            </w:r>
            <w:r w:rsidR="003758A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</w:t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>s section</w:t>
            </w:r>
            <w:r w:rsidR="00FA37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; </w:t>
            </w:r>
            <w:r w:rsidR="00387E2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Figure </w:t>
            </w:r>
            <w:r w:rsidR="005A399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37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ge 3</w:t>
            </w:r>
            <w:r w:rsidR="003758A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4</w:t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Data extraction </w:t>
            </w:r>
            <w:r w:rsidR="005A399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nd Statistical analys</w:t>
            </w:r>
            <w:r w:rsidR="003758A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</w:t>
            </w:r>
            <w:r w:rsidR="005A399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s </w:t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>section</w:t>
            </w:r>
            <w:r w:rsidR="00FA37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;  </w:t>
            </w:r>
            <w:r w:rsidR="00387E2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abl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375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, page </w:t>
            </w:r>
            <w:r w:rsidR="00E36DF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3758A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4</w:t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>, Statistical analys</w:t>
            </w:r>
            <w:r w:rsidR="003758A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</w:t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 section; </w:t>
            </w:r>
            <w:r w:rsidR="00387E2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Figure 2</w:t>
            </w:r>
            <w:r w:rsidR="00E36DF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387E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87E2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321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36DF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="00321B0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E36DF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S</w:t>
            </w:r>
            <w:r w:rsidR="00321B0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 w:rsidR="00E36DF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T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321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87E2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Table</w:t>
            </w:r>
            <w:r w:rsidR="00321B08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1</w:t>
            </w:r>
            <w:r w:rsidR="00387E2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E36DF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 S</w:t>
            </w:r>
            <w:r w:rsidR="00321B08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7</w:t>
            </w:r>
            <w:r w:rsidR="00E36DF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-S</w:t>
            </w:r>
            <w:r w:rsidR="00321B08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9</w:t>
            </w:r>
            <w:r w:rsidR="00E36DF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Table</w:t>
            </w:r>
            <w:r w:rsidR="00387E2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, Figure </w:t>
            </w:r>
            <w:r w:rsidR="00E36DF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321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87E29" w:rsidRPr="00387E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  <w:r w:rsidR="00387E2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, </w:t>
            </w:r>
            <w:r w:rsidR="00387E29" w:rsidRPr="00387E29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paragraph </w:t>
            </w:r>
            <w:r w:rsidR="00321B08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321B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226DB" w:rsidRPr="00A226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cussion, paragraph </w:t>
            </w:r>
            <w:r w:rsidR="00321B0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,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D7471E" w:rsidP="00E36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E146D" w:rsidRPr="009E146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, paragraph </w:t>
            </w:r>
            <w:r w:rsidR="00E36DF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4153" w:rsidRDefault="00E04153" w:rsidP="00EF3F1C">
      <w:pPr>
        <w:spacing w:after="0" w:line="240" w:lineRule="auto"/>
      </w:pPr>
      <w:r>
        <w:separator/>
      </w:r>
    </w:p>
  </w:endnote>
  <w:endnote w:type="continuationSeparator" w:id="0">
    <w:p w:rsidR="00E04153" w:rsidRDefault="00E04153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652A" w:rsidRDefault="006D652A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D7471E">
        <w:pPr>
          <w:pStyle w:val="a7"/>
          <w:jc w:val="center"/>
        </w:pPr>
        <w:fldSimple w:instr=" PAGE   \* MERGEFORMAT ">
          <w:r w:rsidR="000914BD">
            <w:rPr>
              <w:noProof/>
            </w:rPr>
            <w:t>1</w:t>
          </w:r>
        </w:fldSimple>
      </w:p>
    </w:sdtContent>
  </w:sdt>
  <w:p w:rsidR="00EF3F1C" w:rsidRDefault="00EF3F1C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652A" w:rsidRDefault="006D652A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4153" w:rsidRDefault="00E04153" w:rsidP="00EF3F1C">
      <w:pPr>
        <w:spacing w:after="0" w:line="240" w:lineRule="auto"/>
      </w:pPr>
      <w:r>
        <w:separator/>
      </w:r>
    </w:p>
  </w:footnote>
  <w:footnote w:type="continuationSeparator" w:id="0">
    <w:p w:rsidR="00E04153" w:rsidRDefault="00E04153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652A" w:rsidRDefault="006D652A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652A" w:rsidRDefault="006D652A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652A" w:rsidRDefault="006D652A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oNotTrackMoves/>
  <w:documentProtection w:edit="forms" w:enforcement="1"/>
  <w:defaultTabStop w:val="720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82EF8"/>
    <w:rsid w:val="00082EF8"/>
    <w:rsid w:val="0009004C"/>
    <w:rsid w:val="000914BD"/>
    <w:rsid w:val="001616D7"/>
    <w:rsid w:val="001948F9"/>
    <w:rsid w:val="001A5551"/>
    <w:rsid w:val="002C15BE"/>
    <w:rsid w:val="00321B08"/>
    <w:rsid w:val="003758A2"/>
    <w:rsid w:val="00386B35"/>
    <w:rsid w:val="00387E29"/>
    <w:rsid w:val="00390E05"/>
    <w:rsid w:val="003C34DC"/>
    <w:rsid w:val="003D773E"/>
    <w:rsid w:val="003F6F42"/>
    <w:rsid w:val="00401376"/>
    <w:rsid w:val="00426787"/>
    <w:rsid w:val="00525803"/>
    <w:rsid w:val="005772A9"/>
    <w:rsid w:val="00583627"/>
    <w:rsid w:val="005A3992"/>
    <w:rsid w:val="00694922"/>
    <w:rsid w:val="006D652A"/>
    <w:rsid w:val="006D701C"/>
    <w:rsid w:val="00703713"/>
    <w:rsid w:val="0071089C"/>
    <w:rsid w:val="00777FB5"/>
    <w:rsid w:val="00867DBB"/>
    <w:rsid w:val="008C421D"/>
    <w:rsid w:val="0090119E"/>
    <w:rsid w:val="00901B98"/>
    <w:rsid w:val="00976FEB"/>
    <w:rsid w:val="009E146D"/>
    <w:rsid w:val="00A226DB"/>
    <w:rsid w:val="00A92B24"/>
    <w:rsid w:val="00B2105D"/>
    <w:rsid w:val="00B75867"/>
    <w:rsid w:val="00B76A8D"/>
    <w:rsid w:val="00BC21E1"/>
    <w:rsid w:val="00C23C26"/>
    <w:rsid w:val="00C2787B"/>
    <w:rsid w:val="00C565A6"/>
    <w:rsid w:val="00C72397"/>
    <w:rsid w:val="00CF05D6"/>
    <w:rsid w:val="00D453F0"/>
    <w:rsid w:val="00D7471E"/>
    <w:rsid w:val="00E04153"/>
    <w:rsid w:val="00E15075"/>
    <w:rsid w:val="00E36DFE"/>
    <w:rsid w:val="00E6631F"/>
    <w:rsid w:val="00E954C1"/>
    <w:rsid w:val="00EB3BF3"/>
    <w:rsid w:val="00EF3F1C"/>
    <w:rsid w:val="00F654DC"/>
    <w:rsid w:val="00FA37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3193D1-D2E1-4603-928A-4528DBD42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aloup</dc:creator>
  <cp:lastModifiedBy>微软用户</cp:lastModifiedBy>
  <cp:revision>18</cp:revision>
  <dcterms:created xsi:type="dcterms:W3CDTF">2015-12-29T06:38:00Z</dcterms:created>
  <dcterms:modified xsi:type="dcterms:W3CDTF">2016-08-10T07:40:00Z</dcterms:modified>
</cp:coreProperties>
</file>